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55E0" w:rsidRDefault="0026271F">
      <w:r>
        <w:t>Conflict of interest: none</w:t>
      </w:r>
      <w:bookmarkStart w:id="0" w:name="_GoBack"/>
      <w:bookmarkEnd w:id="0"/>
    </w:p>
    <w:sectPr w:rsidR="006B5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71F"/>
    <w:rsid w:val="0026271F"/>
    <w:rsid w:val="006B5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40B4F"/>
  <w15:chartTrackingRefBased/>
  <w15:docId w15:val="{E3E7E9A7-EC05-4CF9-9B6D-1763E22C4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Comer</dc:creator>
  <cp:keywords/>
  <dc:description/>
  <cp:lastModifiedBy>Jason Comer</cp:lastModifiedBy>
  <cp:revision>1</cp:revision>
  <dcterms:created xsi:type="dcterms:W3CDTF">2016-02-14T00:03:00Z</dcterms:created>
  <dcterms:modified xsi:type="dcterms:W3CDTF">2016-02-14T00:05:00Z</dcterms:modified>
</cp:coreProperties>
</file>